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0249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1701"/>
        <w:gridCol w:w="1701"/>
        <w:gridCol w:w="1843"/>
        <w:gridCol w:w="1665"/>
        <w:gridCol w:w="1496"/>
      </w:tblGrid>
      <w:tr w:rsidR="00A60663" w14:paraId="52F263B8" w14:textId="77777777" w:rsidTr="00B97831">
        <w:trPr>
          <w:trHeight w:val="227"/>
          <w:jc w:val="center"/>
        </w:trPr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E4F27F" w14:textId="77777777" w:rsidR="00A60663" w:rsidRDefault="00A60663" w:rsidP="00B97831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Sample Nam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37F329" w14:textId="77777777" w:rsidR="00A60663" w:rsidRDefault="00A60663" w:rsidP="00B97831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Seq</w:t>
            </w:r>
            <w:r>
              <w:rPr>
                <w:rFonts w:hint="eastAsia"/>
                <w:b/>
                <w:bCs/>
                <w:color w:val="000000"/>
                <w:kern w:val="0"/>
                <w:sz w:val="20"/>
                <w:szCs w:val="20"/>
              </w:rPr>
              <w:t>uencing</w:t>
            </w: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b/>
                <w:bCs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yp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7863DA" w14:textId="77777777" w:rsidR="00A60663" w:rsidRDefault="00A60663" w:rsidP="00B97831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Orientation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9B9B0E" w14:textId="77777777" w:rsidR="00A60663" w:rsidRDefault="00A60663" w:rsidP="00B97831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Raw reads (M</w:t>
            </w:r>
            <w:r>
              <w:rPr>
                <w:rFonts w:hint="eastAsia"/>
                <w:b/>
                <w:bCs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984166" w14:textId="77777777" w:rsidR="00A60663" w:rsidRDefault="00A60663" w:rsidP="00B97831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Raw </w:t>
            </w:r>
            <w:r>
              <w:rPr>
                <w:rFonts w:hint="eastAsia"/>
                <w:b/>
                <w:bCs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ases</w:t>
            </w:r>
            <w:r>
              <w:rPr>
                <w:rFonts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(G</w:t>
            </w:r>
            <w:r>
              <w:rPr>
                <w:rFonts w:hint="eastAsia"/>
                <w:b/>
                <w:bCs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9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11D3AC" w14:textId="77777777" w:rsidR="00A60663" w:rsidRDefault="00A60663" w:rsidP="00B97831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Q20 </w:t>
            </w:r>
            <w:r>
              <w:rPr>
                <w:rFonts w:hint="eastAsia"/>
                <w:b/>
                <w:bCs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atio (%)</w:t>
            </w:r>
          </w:p>
        </w:tc>
      </w:tr>
      <w:tr w:rsidR="00A60663" w14:paraId="03D3F647" w14:textId="77777777" w:rsidTr="00B97831">
        <w:trPr>
          <w:trHeight w:val="327"/>
          <w:jc w:val="center"/>
        </w:trPr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</w:tcPr>
          <w:p w14:paraId="37E87BCF" w14:textId="77777777" w:rsidR="00A60663" w:rsidRDefault="00A60663" w:rsidP="00B97831">
            <w:pPr>
              <w:spacing w:after="0" w:line="240" w:lineRule="auto"/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Sham-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6CE2989A" w14:textId="77777777" w:rsidR="00A60663" w:rsidRDefault="00A60663" w:rsidP="00B97831">
            <w:pPr>
              <w:spacing w:after="0" w:line="240" w:lineRule="auto"/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mRNA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4C053512" w14:textId="77777777" w:rsidR="00A60663" w:rsidRDefault="00A60663" w:rsidP="00B97831">
            <w:pPr>
              <w:spacing w:after="0" w:line="240" w:lineRule="auto"/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Forward/Reverse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</w:tcPr>
          <w:p w14:paraId="7ED1C761" w14:textId="77777777" w:rsidR="00A60663" w:rsidRDefault="00A60663" w:rsidP="00B97831">
            <w:pPr>
              <w:spacing w:after="0" w:line="240" w:lineRule="auto"/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78.37</w:t>
            </w:r>
          </w:p>
        </w:tc>
        <w:tc>
          <w:tcPr>
            <w:tcW w:w="1665" w:type="dxa"/>
            <w:tcBorders>
              <w:top w:val="nil"/>
            </w:tcBorders>
            <w:shd w:val="clear" w:color="auto" w:fill="auto"/>
            <w:vAlign w:val="center"/>
          </w:tcPr>
          <w:p w14:paraId="50DADE41" w14:textId="77777777" w:rsidR="00A60663" w:rsidRDefault="00A60663" w:rsidP="00B97831">
            <w:pPr>
              <w:spacing w:after="0" w:line="240" w:lineRule="auto"/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11.7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778D53C7" w14:textId="77777777" w:rsidR="00A60663" w:rsidRDefault="00A60663" w:rsidP="00B97831">
            <w:pPr>
              <w:spacing w:after="0" w:line="240" w:lineRule="auto"/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98.26%</w:t>
            </w:r>
          </w:p>
        </w:tc>
      </w:tr>
      <w:tr w:rsidR="00A60663" w14:paraId="127C1A56" w14:textId="77777777" w:rsidTr="00B97831">
        <w:trPr>
          <w:trHeight w:val="327"/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759BB45E" w14:textId="77777777" w:rsidR="00A60663" w:rsidRDefault="00A60663" w:rsidP="00B97831">
            <w:pPr>
              <w:spacing w:after="0" w:line="240" w:lineRule="auto"/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Sham-</w:t>
            </w:r>
            <w:r>
              <w:rPr>
                <w:rFonts w:eastAsia="微软雅黑" w:hint="eastAsia"/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auto"/>
          </w:tcPr>
          <w:p w14:paraId="71636B4A" w14:textId="77777777" w:rsidR="00A60663" w:rsidRDefault="00A60663" w:rsidP="00B97831">
            <w:pPr>
              <w:spacing w:after="0" w:line="240" w:lineRule="auto"/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mRN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E17DA5D" w14:textId="77777777" w:rsidR="00A60663" w:rsidRDefault="00A60663" w:rsidP="00B97831">
            <w:pPr>
              <w:spacing w:after="0" w:line="240" w:lineRule="auto"/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Forward/Revers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420EB97" w14:textId="77777777" w:rsidR="00A60663" w:rsidRDefault="00A60663" w:rsidP="00B97831">
            <w:pPr>
              <w:spacing w:after="0" w:line="240" w:lineRule="auto"/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71.08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3DFAD679" w14:textId="77777777" w:rsidR="00A60663" w:rsidRDefault="00A60663" w:rsidP="00B97831">
            <w:pPr>
              <w:spacing w:after="0" w:line="240" w:lineRule="auto"/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10.6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02B8E5" w14:textId="77777777" w:rsidR="00A60663" w:rsidRDefault="00A60663" w:rsidP="00B97831">
            <w:pPr>
              <w:spacing w:after="0" w:line="240" w:lineRule="auto"/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98.24%</w:t>
            </w:r>
          </w:p>
        </w:tc>
      </w:tr>
      <w:tr w:rsidR="00A60663" w14:paraId="1F16F826" w14:textId="77777777" w:rsidTr="00B97831">
        <w:trPr>
          <w:trHeight w:val="327"/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3E0B135C" w14:textId="77777777" w:rsidR="00A60663" w:rsidRDefault="00A60663" w:rsidP="00B97831">
            <w:pPr>
              <w:spacing w:after="0" w:line="240" w:lineRule="auto"/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Sham-</w:t>
            </w:r>
            <w:r>
              <w:rPr>
                <w:rFonts w:eastAsia="微软雅黑" w:hint="eastAsia"/>
                <w:sz w:val="20"/>
                <w:szCs w:val="20"/>
              </w:rPr>
              <w:t>3</w:t>
            </w:r>
          </w:p>
        </w:tc>
        <w:tc>
          <w:tcPr>
            <w:tcW w:w="1701" w:type="dxa"/>
            <w:shd w:val="clear" w:color="auto" w:fill="auto"/>
          </w:tcPr>
          <w:p w14:paraId="49F27A27" w14:textId="77777777" w:rsidR="00A60663" w:rsidRDefault="00A60663" w:rsidP="00B97831">
            <w:pPr>
              <w:spacing w:after="0" w:line="240" w:lineRule="auto"/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mRN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644F9D0" w14:textId="77777777" w:rsidR="00A60663" w:rsidRDefault="00A60663" w:rsidP="00B97831">
            <w:pPr>
              <w:spacing w:after="0" w:line="240" w:lineRule="auto"/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Forward/Revers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F30A3FC" w14:textId="77777777" w:rsidR="00A60663" w:rsidRDefault="00A60663" w:rsidP="00B97831">
            <w:pPr>
              <w:spacing w:after="0" w:line="240" w:lineRule="auto"/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76.14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180FEB51" w14:textId="77777777" w:rsidR="00A60663" w:rsidRDefault="00A60663" w:rsidP="00B97831">
            <w:pPr>
              <w:spacing w:after="0" w:line="240" w:lineRule="auto"/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11.4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C34410" w14:textId="77777777" w:rsidR="00A60663" w:rsidRDefault="00A60663" w:rsidP="00B97831">
            <w:pPr>
              <w:spacing w:after="0" w:line="240" w:lineRule="auto"/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98.27%</w:t>
            </w:r>
          </w:p>
        </w:tc>
      </w:tr>
      <w:tr w:rsidR="00A60663" w14:paraId="262F3A91" w14:textId="77777777" w:rsidTr="00B97831">
        <w:trPr>
          <w:trHeight w:val="327"/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4F3A9794" w14:textId="77777777" w:rsidR="00A60663" w:rsidRDefault="00A60663" w:rsidP="00B97831">
            <w:pPr>
              <w:spacing w:after="0" w:line="240" w:lineRule="auto"/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Sham-</w:t>
            </w:r>
            <w:r>
              <w:rPr>
                <w:rFonts w:eastAsia="微软雅黑" w:hint="eastAsia"/>
                <w:sz w:val="20"/>
                <w:szCs w:val="20"/>
              </w:rPr>
              <w:t>4</w:t>
            </w:r>
          </w:p>
        </w:tc>
        <w:tc>
          <w:tcPr>
            <w:tcW w:w="1701" w:type="dxa"/>
            <w:shd w:val="clear" w:color="auto" w:fill="auto"/>
          </w:tcPr>
          <w:p w14:paraId="15D5F770" w14:textId="77777777" w:rsidR="00A60663" w:rsidRDefault="00A60663" w:rsidP="00B97831">
            <w:pPr>
              <w:spacing w:after="0" w:line="240" w:lineRule="auto"/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mRN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C824207" w14:textId="77777777" w:rsidR="00A60663" w:rsidRDefault="00A60663" w:rsidP="00B97831">
            <w:pPr>
              <w:spacing w:after="0" w:line="240" w:lineRule="auto"/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Forward/Revers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C2BE52E" w14:textId="77777777" w:rsidR="00A60663" w:rsidRDefault="00A60663" w:rsidP="00B97831">
            <w:pPr>
              <w:spacing w:after="0" w:line="240" w:lineRule="auto"/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81.00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7B03D8FE" w14:textId="77777777" w:rsidR="00A60663" w:rsidRDefault="00A60663" w:rsidP="00B97831">
            <w:pPr>
              <w:spacing w:after="0" w:line="240" w:lineRule="auto"/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12.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A88CD2" w14:textId="77777777" w:rsidR="00A60663" w:rsidRDefault="00A60663" w:rsidP="00B97831">
            <w:pPr>
              <w:spacing w:after="0" w:line="240" w:lineRule="auto"/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98.25%</w:t>
            </w:r>
          </w:p>
        </w:tc>
      </w:tr>
      <w:tr w:rsidR="00A60663" w14:paraId="17562942" w14:textId="77777777" w:rsidTr="00B97831">
        <w:trPr>
          <w:trHeight w:val="327"/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7CE6A430" w14:textId="77777777" w:rsidR="00A60663" w:rsidRDefault="00A60663" w:rsidP="00B97831">
            <w:pPr>
              <w:spacing w:after="0" w:line="240" w:lineRule="auto"/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Model-</w:t>
            </w:r>
            <w:r>
              <w:rPr>
                <w:rFonts w:eastAsia="微软雅黑" w:hint="eastAsia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3735CBA3" w14:textId="77777777" w:rsidR="00A60663" w:rsidRDefault="00A60663" w:rsidP="00B97831">
            <w:pPr>
              <w:spacing w:after="0" w:line="240" w:lineRule="auto"/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mRN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5D1EBFB" w14:textId="77777777" w:rsidR="00A60663" w:rsidRDefault="00A60663" w:rsidP="00B97831">
            <w:pPr>
              <w:spacing w:after="0" w:line="240" w:lineRule="auto"/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Forward/Revers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156C5C4" w14:textId="77777777" w:rsidR="00A60663" w:rsidRDefault="00A60663" w:rsidP="00B97831">
            <w:pPr>
              <w:spacing w:after="0" w:line="240" w:lineRule="auto"/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72.06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78EDB1E9" w14:textId="77777777" w:rsidR="00A60663" w:rsidRDefault="00A60663" w:rsidP="00B97831">
            <w:pPr>
              <w:spacing w:after="0" w:line="240" w:lineRule="auto"/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10.8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CF4350" w14:textId="77777777" w:rsidR="00A60663" w:rsidRDefault="00A60663" w:rsidP="00B97831">
            <w:pPr>
              <w:spacing w:after="0" w:line="240" w:lineRule="auto"/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98.27%</w:t>
            </w:r>
          </w:p>
        </w:tc>
      </w:tr>
      <w:tr w:rsidR="00A60663" w14:paraId="0F26C304" w14:textId="77777777" w:rsidTr="00B97831">
        <w:trPr>
          <w:trHeight w:val="327"/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5F79909B" w14:textId="77777777" w:rsidR="00A60663" w:rsidRDefault="00A60663" w:rsidP="00B97831">
            <w:pPr>
              <w:spacing w:after="0" w:line="240" w:lineRule="auto"/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Model-</w:t>
            </w:r>
            <w:r>
              <w:rPr>
                <w:rFonts w:eastAsia="微软雅黑" w:hint="eastAsia"/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auto"/>
          </w:tcPr>
          <w:p w14:paraId="55AD7D06" w14:textId="77777777" w:rsidR="00A60663" w:rsidRDefault="00A60663" w:rsidP="00B97831">
            <w:pPr>
              <w:spacing w:after="0" w:line="240" w:lineRule="auto"/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mRN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BA22C89" w14:textId="77777777" w:rsidR="00A60663" w:rsidRDefault="00A60663" w:rsidP="00B97831">
            <w:pPr>
              <w:spacing w:after="0" w:line="240" w:lineRule="auto"/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Forward/Revers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793906A" w14:textId="77777777" w:rsidR="00A60663" w:rsidRDefault="00A60663" w:rsidP="00B97831">
            <w:pPr>
              <w:spacing w:after="0" w:line="240" w:lineRule="auto"/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69.24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1317E3BD" w14:textId="77777777" w:rsidR="00A60663" w:rsidRDefault="00A60663" w:rsidP="00B97831">
            <w:pPr>
              <w:spacing w:after="0" w:line="240" w:lineRule="auto"/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10.3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888A1A" w14:textId="77777777" w:rsidR="00A60663" w:rsidRDefault="00A60663" w:rsidP="00B97831">
            <w:pPr>
              <w:spacing w:after="0" w:line="240" w:lineRule="auto"/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97.79%</w:t>
            </w:r>
          </w:p>
        </w:tc>
      </w:tr>
      <w:tr w:rsidR="00A60663" w14:paraId="78694A75" w14:textId="77777777" w:rsidTr="00B97831">
        <w:trPr>
          <w:trHeight w:val="327"/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5D143370" w14:textId="77777777" w:rsidR="00A60663" w:rsidRDefault="00A60663" w:rsidP="00B97831">
            <w:pPr>
              <w:spacing w:after="0" w:line="240" w:lineRule="auto"/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Model-</w:t>
            </w:r>
            <w:r>
              <w:rPr>
                <w:rFonts w:eastAsia="微软雅黑" w:hint="eastAsia"/>
                <w:sz w:val="20"/>
                <w:szCs w:val="20"/>
              </w:rPr>
              <w:t>3</w:t>
            </w:r>
          </w:p>
        </w:tc>
        <w:tc>
          <w:tcPr>
            <w:tcW w:w="1701" w:type="dxa"/>
            <w:shd w:val="clear" w:color="auto" w:fill="auto"/>
          </w:tcPr>
          <w:p w14:paraId="6B06385C" w14:textId="77777777" w:rsidR="00A60663" w:rsidRDefault="00A60663" w:rsidP="00B97831">
            <w:pPr>
              <w:spacing w:after="0" w:line="240" w:lineRule="auto"/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mRN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8AD181B" w14:textId="77777777" w:rsidR="00A60663" w:rsidRDefault="00A60663" w:rsidP="00B97831">
            <w:pPr>
              <w:spacing w:after="0" w:line="240" w:lineRule="auto"/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Forward/Revers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382B938" w14:textId="77777777" w:rsidR="00A60663" w:rsidRDefault="00A60663" w:rsidP="00B97831">
            <w:pPr>
              <w:spacing w:after="0" w:line="240" w:lineRule="auto"/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88.41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59088B62" w14:textId="77777777" w:rsidR="00A60663" w:rsidRDefault="00A60663" w:rsidP="00B97831">
            <w:pPr>
              <w:spacing w:after="0" w:line="240" w:lineRule="auto"/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13.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D819FA" w14:textId="77777777" w:rsidR="00A60663" w:rsidRDefault="00A60663" w:rsidP="00B97831">
            <w:pPr>
              <w:spacing w:after="0" w:line="240" w:lineRule="auto"/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98.11%</w:t>
            </w:r>
          </w:p>
        </w:tc>
      </w:tr>
      <w:tr w:rsidR="00A60663" w14:paraId="098DE2AA" w14:textId="77777777" w:rsidTr="00B97831">
        <w:trPr>
          <w:trHeight w:val="327"/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7A5A6502" w14:textId="77777777" w:rsidR="00A60663" w:rsidRDefault="00A60663" w:rsidP="00B97831">
            <w:pPr>
              <w:spacing w:after="0" w:line="240" w:lineRule="auto"/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Model-</w:t>
            </w:r>
            <w:r>
              <w:rPr>
                <w:rFonts w:eastAsia="微软雅黑" w:hint="eastAsia"/>
                <w:sz w:val="20"/>
                <w:szCs w:val="20"/>
              </w:rPr>
              <w:t>4</w:t>
            </w:r>
          </w:p>
        </w:tc>
        <w:tc>
          <w:tcPr>
            <w:tcW w:w="1701" w:type="dxa"/>
            <w:shd w:val="clear" w:color="auto" w:fill="auto"/>
          </w:tcPr>
          <w:p w14:paraId="78E1FD54" w14:textId="77777777" w:rsidR="00A60663" w:rsidRDefault="00A60663" w:rsidP="00B97831">
            <w:pPr>
              <w:spacing w:after="0" w:line="240" w:lineRule="auto"/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mRN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0C0663F" w14:textId="77777777" w:rsidR="00A60663" w:rsidRDefault="00A60663" w:rsidP="00B97831">
            <w:pPr>
              <w:spacing w:after="0" w:line="240" w:lineRule="auto"/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Forward/Revers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01F3390" w14:textId="77777777" w:rsidR="00A60663" w:rsidRDefault="00A60663" w:rsidP="00B97831">
            <w:pPr>
              <w:spacing w:after="0" w:line="240" w:lineRule="auto"/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76.30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0809E964" w14:textId="77777777" w:rsidR="00A60663" w:rsidRDefault="00A60663" w:rsidP="00B97831">
            <w:pPr>
              <w:spacing w:after="0" w:line="240" w:lineRule="auto"/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11.4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4B5F24" w14:textId="77777777" w:rsidR="00A60663" w:rsidRDefault="00A60663" w:rsidP="00B97831">
            <w:pPr>
              <w:spacing w:after="0" w:line="240" w:lineRule="auto"/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98.13%</w:t>
            </w:r>
          </w:p>
        </w:tc>
      </w:tr>
      <w:tr w:rsidR="00A60663" w14:paraId="5A1BD1FA" w14:textId="77777777" w:rsidTr="00B97831">
        <w:trPr>
          <w:trHeight w:val="327"/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233D4D88" w14:textId="77777777" w:rsidR="00A60663" w:rsidRDefault="00A60663" w:rsidP="00B97831">
            <w:pPr>
              <w:spacing w:after="0" w:line="240" w:lineRule="auto"/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 w:hint="eastAsia"/>
                <w:sz w:val="20"/>
                <w:szCs w:val="20"/>
              </w:rPr>
              <w:t>CPGB</w:t>
            </w:r>
            <w:r>
              <w:rPr>
                <w:rFonts w:eastAsia="微软雅黑"/>
                <w:sz w:val="20"/>
                <w:szCs w:val="20"/>
              </w:rPr>
              <w:t>-1</w:t>
            </w:r>
          </w:p>
        </w:tc>
        <w:tc>
          <w:tcPr>
            <w:tcW w:w="1701" w:type="dxa"/>
            <w:shd w:val="clear" w:color="auto" w:fill="auto"/>
          </w:tcPr>
          <w:p w14:paraId="01D40F9C" w14:textId="77777777" w:rsidR="00A60663" w:rsidRDefault="00A60663" w:rsidP="00B97831">
            <w:pPr>
              <w:spacing w:after="0" w:line="240" w:lineRule="auto"/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mRN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F6785CD" w14:textId="77777777" w:rsidR="00A60663" w:rsidRDefault="00A60663" w:rsidP="00B97831">
            <w:pPr>
              <w:spacing w:after="0" w:line="240" w:lineRule="auto"/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Forward/Revers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184D0D0" w14:textId="77777777" w:rsidR="00A60663" w:rsidRDefault="00A60663" w:rsidP="00B97831">
            <w:pPr>
              <w:spacing w:after="0" w:line="240" w:lineRule="auto"/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82.14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5F4B5CAE" w14:textId="77777777" w:rsidR="00A60663" w:rsidRDefault="00A60663" w:rsidP="00B97831">
            <w:pPr>
              <w:spacing w:after="0" w:line="240" w:lineRule="auto"/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12.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2F63FD" w14:textId="77777777" w:rsidR="00A60663" w:rsidRDefault="00A60663" w:rsidP="00B97831">
            <w:pPr>
              <w:spacing w:after="0" w:line="240" w:lineRule="auto"/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98.09%</w:t>
            </w:r>
          </w:p>
        </w:tc>
      </w:tr>
      <w:tr w:rsidR="00A60663" w14:paraId="5873FCB0" w14:textId="77777777" w:rsidTr="00B97831">
        <w:trPr>
          <w:trHeight w:val="327"/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78534154" w14:textId="77777777" w:rsidR="00A60663" w:rsidRDefault="00A60663" w:rsidP="00B97831">
            <w:pPr>
              <w:spacing w:after="0" w:line="240" w:lineRule="auto"/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 w:hint="eastAsia"/>
                <w:sz w:val="20"/>
                <w:szCs w:val="20"/>
              </w:rPr>
              <w:t>CPGB</w:t>
            </w:r>
            <w:r>
              <w:rPr>
                <w:rFonts w:eastAsia="微软雅黑"/>
                <w:sz w:val="20"/>
                <w:szCs w:val="20"/>
              </w:rPr>
              <w:t>-</w:t>
            </w:r>
            <w:r>
              <w:rPr>
                <w:rFonts w:eastAsia="微软雅黑" w:hint="eastAsia"/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auto"/>
          </w:tcPr>
          <w:p w14:paraId="2CFE27BB" w14:textId="77777777" w:rsidR="00A60663" w:rsidRDefault="00A60663" w:rsidP="00B97831">
            <w:pPr>
              <w:spacing w:after="0" w:line="240" w:lineRule="auto"/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mRN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D470049" w14:textId="77777777" w:rsidR="00A60663" w:rsidRDefault="00A60663" w:rsidP="00B97831">
            <w:pPr>
              <w:spacing w:after="0" w:line="240" w:lineRule="auto"/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Forward/Revers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7E2B1B6" w14:textId="77777777" w:rsidR="00A60663" w:rsidRDefault="00A60663" w:rsidP="00B97831">
            <w:pPr>
              <w:spacing w:after="0" w:line="240" w:lineRule="auto"/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75.90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6EC847A4" w14:textId="77777777" w:rsidR="00A60663" w:rsidRDefault="00A60663" w:rsidP="00B97831">
            <w:pPr>
              <w:spacing w:after="0" w:line="240" w:lineRule="auto"/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11.3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714515" w14:textId="77777777" w:rsidR="00A60663" w:rsidRDefault="00A60663" w:rsidP="00B97831">
            <w:pPr>
              <w:spacing w:after="0" w:line="240" w:lineRule="auto"/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98.22%</w:t>
            </w:r>
          </w:p>
        </w:tc>
      </w:tr>
      <w:tr w:rsidR="00A60663" w14:paraId="7F0112EA" w14:textId="77777777" w:rsidTr="00B97831">
        <w:trPr>
          <w:trHeight w:val="327"/>
          <w:jc w:val="center"/>
        </w:trPr>
        <w:tc>
          <w:tcPr>
            <w:tcW w:w="1843" w:type="dxa"/>
            <w:tcBorders>
              <w:bottom w:val="nil"/>
            </w:tcBorders>
            <w:shd w:val="clear" w:color="auto" w:fill="auto"/>
            <w:vAlign w:val="center"/>
          </w:tcPr>
          <w:p w14:paraId="74B1BF68" w14:textId="77777777" w:rsidR="00A60663" w:rsidRDefault="00A60663" w:rsidP="00B97831">
            <w:pPr>
              <w:spacing w:after="0" w:line="240" w:lineRule="auto"/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 w:hint="eastAsia"/>
                <w:sz w:val="20"/>
                <w:szCs w:val="20"/>
              </w:rPr>
              <w:t>CPGB-3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6208DFF5" w14:textId="77777777" w:rsidR="00A60663" w:rsidRDefault="00A60663" w:rsidP="00B97831">
            <w:pPr>
              <w:spacing w:after="0" w:line="240" w:lineRule="auto"/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mRNA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</w:tcPr>
          <w:p w14:paraId="0984987E" w14:textId="77777777" w:rsidR="00A60663" w:rsidRDefault="00A60663" w:rsidP="00B97831">
            <w:pPr>
              <w:spacing w:after="0" w:line="240" w:lineRule="auto"/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Forward/Reverse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vAlign w:val="center"/>
          </w:tcPr>
          <w:p w14:paraId="3EDACF1F" w14:textId="77777777" w:rsidR="00A60663" w:rsidRDefault="00A60663" w:rsidP="00B97831">
            <w:pPr>
              <w:spacing w:after="0" w:line="240" w:lineRule="auto"/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82.69</w:t>
            </w:r>
          </w:p>
        </w:tc>
        <w:tc>
          <w:tcPr>
            <w:tcW w:w="1665" w:type="dxa"/>
            <w:tcBorders>
              <w:bottom w:val="nil"/>
            </w:tcBorders>
            <w:shd w:val="clear" w:color="auto" w:fill="auto"/>
            <w:vAlign w:val="center"/>
          </w:tcPr>
          <w:p w14:paraId="6B48BEB0" w14:textId="77777777" w:rsidR="00A60663" w:rsidRDefault="00A60663" w:rsidP="00B97831">
            <w:pPr>
              <w:spacing w:after="0" w:line="240" w:lineRule="auto"/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12.4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60C84B64" w14:textId="77777777" w:rsidR="00A60663" w:rsidRDefault="00A60663" w:rsidP="00B97831">
            <w:pPr>
              <w:spacing w:after="0" w:line="240" w:lineRule="auto"/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98.19%</w:t>
            </w:r>
          </w:p>
        </w:tc>
      </w:tr>
      <w:tr w:rsidR="00A60663" w14:paraId="4738EB3D" w14:textId="77777777" w:rsidTr="00B97831">
        <w:trPr>
          <w:trHeight w:val="327"/>
          <w:jc w:val="center"/>
        </w:trPr>
        <w:tc>
          <w:tcPr>
            <w:tcW w:w="184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73FA82C" w14:textId="77777777" w:rsidR="00A60663" w:rsidRDefault="00A60663" w:rsidP="00B97831">
            <w:pPr>
              <w:spacing w:after="0" w:line="240" w:lineRule="auto"/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 w:hint="eastAsia"/>
                <w:sz w:val="20"/>
                <w:szCs w:val="20"/>
              </w:rPr>
              <w:t>CPGB-4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102381EB" w14:textId="77777777" w:rsidR="00A60663" w:rsidRDefault="00A60663" w:rsidP="00B97831">
            <w:pPr>
              <w:spacing w:after="0" w:line="240" w:lineRule="auto"/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mRNA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D3BD75C" w14:textId="77777777" w:rsidR="00A60663" w:rsidRDefault="00A60663" w:rsidP="00B97831">
            <w:pPr>
              <w:spacing w:after="0" w:line="240" w:lineRule="auto"/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Forward/Reverse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BC1A6BC" w14:textId="77777777" w:rsidR="00A60663" w:rsidRDefault="00A60663" w:rsidP="00B97831">
            <w:pPr>
              <w:spacing w:after="0" w:line="240" w:lineRule="auto"/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92.83</w:t>
            </w:r>
          </w:p>
        </w:tc>
        <w:tc>
          <w:tcPr>
            <w:tcW w:w="1665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F264AA0" w14:textId="77777777" w:rsidR="00A60663" w:rsidRDefault="00A60663" w:rsidP="00B97831">
            <w:pPr>
              <w:spacing w:after="0" w:line="240" w:lineRule="auto"/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13.93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B0984D0" w14:textId="77777777" w:rsidR="00A60663" w:rsidRDefault="00A60663" w:rsidP="00B97831">
            <w:pPr>
              <w:spacing w:after="0" w:line="240" w:lineRule="auto"/>
              <w:jc w:val="center"/>
              <w:rPr>
                <w:rFonts w:eastAsia="微软雅黑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98.06%</w:t>
            </w:r>
          </w:p>
        </w:tc>
      </w:tr>
    </w:tbl>
    <w:p w14:paraId="3F7EF687" w14:textId="77777777" w:rsidR="00D03028" w:rsidRDefault="00D03028"/>
    <w:sectPr w:rsidR="00D030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bordersDoNotSurroundHeader/>
  <w:bordersDoNotSurroundFooter/>
  <w:proofState w:spelling="clean" w:grammar="clean"/>
  <w:attachedTemplate r:id="rId1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0663"/>
    <w:rsid w:val="0012131D"/>
    <w:rsid w:val="0012357B"/>
    <w:rsid w:val="001E3679"/>
    <w:rsid w:val="00280617"/>
    <w:rsid w:val="0028475B"/>
    <w:rsid w:val="002B6B35"/>
    <w:rsid w:val="002E6B07"/>
    <w:rsid w:val="00337D94"/>
    <w:rsid w:val="00357881"/>
    <w:rsid w:val="003A4643"/>
    <w:rsid w:val="003B0261"/>
    <w:rsid w:val="003B7453"/>
    <w:rsid w:val="003C644A"/>
    <w:rsid w:val="003D71DF"/>
    <w:rsid w:val="003E1B1F"/>
    <w:rsid w:val="00416BBA"/>
    <w:rsid w:val="00461F32"/>
    <w:rsid w:val="004977BC"/>
    <w:rsid w:val="004B5F58"/>
    <w:rsid w:val="00567693"/>
    <w:rsid w:val="005818F7"/>
    <w:rsid w:val="00582C0D"/>
    <w:rsid w:val="00592B1F"/>
    <w:rsid w:val="005A3FC7"/>
    <w:rsid w:val="005F0A85"/>
    <w:rsid w:val="00607CC7"/>
    <w:rsid w:val="00655618"/>
    <w:rsid w:val="00690B53"/>
    <w:rsid w:val="006E42B2"/>
    <w:rsid w:val="00747250"/>
    <w:rsid w:val="00767291"/>
    <w:rsid w:val="007C65AB"/>
    <w:rsid w:val="00A60663"/>
    <w:rsid w:val="00AE1B30"/>
    <w:rsid w:val="00B979B9"/>
    <w:rsid w:val="00C37598"/>
    <w:rsid w:val="00C6194A"/>
    <w:rsid w:val="00C92D80"/>
    <w:rsid w:val="00D03028"/>
    <w:rsid w:val="00D37C8F"/>
    <w:rsid w:val="00D47746"/>
    <w:rsid w:val="00E864CA"/>
    <w:rsid w:val="00EC03F2"/>
    <w:rsid w:val="00F866B8"/>
    <w:rsid w:val="00FB619C"/>
    <w:rsid w:val="00FF5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8C8568"/>
  <w15:chartTrackingRefBased/>
  <w15:docId w15:val="{A650D32C-0EC7-F84C-AA8A-176AD2E09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0663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4977BC"/>
    <w:rPr>
      <w:rFonts w:ascii="Times New Roman" w:hAnsi="Times New Roman"/>
      <w:b w:val="0"/>
      <w:i w:val="0"/>
      <w:sz w:val="24"/>
    </w:rPr>
  </w:style>
  <w:style w:type="paragraph" w:customStyle="1" w:styleId="EndNoteBibliography">
    <w:name w:val="EndNote Bibliography"/>
    <w:basedOn w:val="a"/>
    <w:link w:val="EndNoteBibliography0"/>
    <w:autoRedefine/>
    <w:qFormat/>
    <w:rsid w:val="00C37598"/>
    <w:pPr>
      <w:spacing w:afterLines="50" w:after="156" w:line="240" w:lineRule="auto"/>
      <w:jc w:val="both"/>
    </w:pPr>
    <w:rPr>
      <w:rFonts w:eastAsia="Times New Roman"/>
      <w:sz w:val="20"/>
    </w:rPr>
  </w:style>
  <w:style w:type="character" w:customStyle="1" w:styleId="EndNoteBibliography0">
    <w:name w:val="EndNote Bibliography 字符"/>
    <w:basedOn w:val="a0"/>
    <w:link w:val="EndNoteBibliography"/>
    <w:rsid w:val="00C37598"/>
    <w:rPr>
      <w:rFonts w:eastAsia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74</Characters>
  <Application>Microsoft Office Word</Application>
  <DocSecurity>0</DocSecurity>
  <Lines>11</Lines>
  <Paragraphs>4</Paragraphs>
  <ScaleCrop>false</ScaleCrop>
  <Company>四川农业大学</Company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Q</dc:creator>
  <cp:keywords/>
  <dc:description/>
  <cp:lastModifiedBy>建成 漆</cp:lastModifiedBy>
  <cp:revision>1</cp:revision>
  <dcterms:created xsi:type="dcterms:W3CDTF">2024-09-06T09:21:00Z</dcterms:created>
  <dcterms:modified xsi:type="dcterms:W3CDTF">2024-09-06T09:21:00Z</dcterms:modified>
</cp:coreProperties>
</file>